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542A9" w14:textId="6BE6EE5B" w:rsidR="002F5A60" w:rsidRPr="00FE155C" w:rsidRDefault="002F5A60" w:rsidP="002F5A60">
      <w:pPr>
        <w:spacing w:line="360" w:lineRule="auto"/>
        <w:rPr>
          <w:rFonts w:ascii="Segoe UI" w:eastAsia="Aptos" w:hAnsi="Segoe UI" w:cs="Segoe UI"/>
          <w:color w:val="000000" w:themeColor="text1"/>
        </w:rPr>
      </w:pPr>
      <w:r w:rsidRPr="00FE155C">
        <w:rPr>
          <w:rFonts w:ascii="Segoe UI" w:eastAsia="Aptos" w:hAnsi="Segoe UI" w:cs="Segoe UI"/>
          <w:color w:val="000000" w:themeColor="text1"/>
        </w:rPr>
        <w:t xml:space="preserve">The Milieu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térieur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Consortium¶ is composed of the following team leaders: Laurent Abel (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Hôpital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Necker), Andres Alcover, Hugues Aschard, Philippe Bousso, Nollaig Bourke (Trinity College Dublin), Petter Brodin (Karolinska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e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>), Pierre Bruhns, Nadine Cerf-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Bensussan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(INSERM UMR 1163 –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Imagine), Ana Cumano, Christophe D’Enfert, Ludovic Deriano, Marie-Agnès Dillies, James Di Santo, Gérard Eberl, Jost Enninga, Jacques Fellay (EPFL, Lausanne), Ivo Gomperts-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Boneca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, Milena Hasan, Gunilla Karlsson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Hedestam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(Karolinska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e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), Serge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Hercberg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(Université Paris 13), Molly A Ingersoll (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Cochin and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Pasteur), Olivier Lantz (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Curie), Rose Anne Kenny (Trinity College Dublin), Mickaël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Ménager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(INSERM UMR 1163 –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Imagine), Frédérique Michel, Hugo Mouquet, Cliona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O'Farrelly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(Trinity College Dublin), Etienne Patin, Antonio Rausell (INSERM UMR 1163 –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Imagine), Frédéric Rieux-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Lauca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(INSERM UMR 1163 –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Imagine), Lars Rogge, Magnus Fontes (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Roche),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Anavaj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Sakuntabhai, Olivier Schwartz, Benno Schwikowski, Spencer Shorte, Frédéric Tangy, Antoine Toubert (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Hôpital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Saint-Louis), Mathilde Touvier (Université Paris 13), Marie-Noëlle Ungeheuer, Christophe Zimmer, Matthew L. Albert (Octant Biosciences), Darragh Duffy§, Lluis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Quintana-Murci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>§</w:t>
      </w:r>
      <w:r>
        <w:rPr>
          <w:rFonts w:ascii="Segoe UI" w:eastAsia="Aptos" w:hAnsi="Segoe UI" w:cs="Segoe UI"/>
          <w:color w:val="000000" w:themeColor="text1"/>
        </w:rPr>
        <w:t>.</w:t>
      </w:r>
    </w:p>
    <w:p w14:paraId="364B2403" w14:textId="77777777" w:rsidR="002F5A60" w:rsidRPr="00FE155C" w:rsidRDefault="002F5A60" w:rsidP="002F5A60">
      <w:pPr>
        <w:spacing w:line="360" w:lineRule="auto"/>
        <w:rPr>
          <w:rFonts w:ascii="Segoe UI" w:eastAsia="Aptos" w:hAnsi="Segoe UI" w:cs="Segoe UI"/>
          <w:color w:val="000000" w:themeColor="text1"/>
        </w:rPr>
      </w:pPr>
      <w:r w:rsidRPr="00FE155C">
        <w:rPr>
          <w:rFonts w:ascii="Segoe UI" w:eastAsia="Aptos" w:hAnsi="Segoe UI" w:cs="Segoe UI"/>
          <w:color w:val="000000" w:themeColor="text1"/>
        </w:rPr>
        <w:t xml:space="preserve">¶ unless otherwise indicated, partners are located at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stitut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Pasteur, Paris.</w:t>
      </w:r>
    </w:p>
    <w:p w14:paraId="7BB16007" w14:textId="77777777" w:rsidR="002F5A60" w:rsidRPr="00FE155C" w:rsidRDefault="002F5A60" w:rsidP="002F5A60">
      <w:pPr>
        <w:spacing w:line="360" w:lineRule="auto"/>
        <w:rPr>
          <w:rFonts w:ascii="Segoe UI" w:eastAsia="Aptos" w:hAnsi="Segoe UI" w:cs="Segoe UI"/>
          <w:color w:val="000000" w:themeColor="text1"/>
        </w:rPr>
      </w:pPr>
      <w:r w:rsidRPr="00FE155C">
        <w:rPr>
          <w:rFonts w:ascii="Segoe UI" w:eastAsia="Aptos" w:hAnsi="Segoe UI" w:cs="Segoe UI"/>
          <w:color w:val="000000" w:themeColor="text1"/>
        </w:rPr>
        <w:t xml:space="preserve">§ co-coordinators of the Milieu </w:t>
      </w:r>
      <w:proofErr w:type="spellStart"/>
      <w:r w:rsidRPr="00FE155C">
        <w:rPr>
          <w:rFonts w:ascii="Segoe UI" w:eastAsia="Aptos" w:hAnsi="Segoe UI" w:cs="Segoe UI"/>
          <w:color w:val="000000" w:themeColor="text1"/>
        </w:rPr>
        <w:t>Intérieur</w:t>
      </w:r>
      <w:proofErr w:type="spellEnd"/>
      <w:r w:rsidRPr="00FE155C">
        <w:rPr>
          <w:rFonts w:ascii="Segoe UI" w:eastAsia="Aptos" w:hAnsi="Segoe UI" w:cs="Segoe UI"/>
          <w:color w:val="000000" w:themeColor="text1"/>
        </w:rPr>
        <w:t xml:space="preserve"> Consortium </w:t>
      </w:r>
    </w:p>
    <w:p w14:paraId="5EBDDDAF" w14:textId="77777777" w:rsidR="002F5A60" w:rsidRPr="00FE155C" w:rsidRDefault="002F5A60" w:rsidP="002F5A60">
      <w:pPr>
        <w:spacing w:line="360" w:lineRule="auto"/>
        <w:rPr>
          <w:rFonts w:ascii="Segoe UI" w:eastAsia="Aptos" w:hAnsi="Segoe UI" w:cs="Segoe UI"/>
          <w:color w:val="000000" w:themeColor="text1"/>
          <w:u w:val="single"/>
        </w:rPr>
      </w:pPr>
      <w:r w:rsidRPr="00FE155C">
        <w:rPr>
          <w:rFonts w:ascii="Segoe UI" w:eastAsia="Aptos" w:hAnsi="Segoe UI" w:cs="Segoe UI"/>
          <w:color w:val="000000" w:themeColor="text1"/>
        </w:rPr>
        <w:t xml:space="preserve">Additional information can be found at: </w:t>
      </w:r>
      <w:hyperlink r:id="rId4" w:history="1">
        <w:r w:rsidRPr="00FE155C">
          <w:rPr>
            <w:rFonts w:ascii="Segoe UI" w:eastAsia="Aptos" w:hAnsi="Segoe UI" w:cs="Segoe UI"/>
            <w:color w:val="000000" w:themeColor="text1"/>
            <w:u w:val="single"/>
          </w:rPr>
          <w:t>http://</w:t>
        </w:r>
        <w:proofErr w:type="spellStart"/>
        <w:r w:rsidRPr="00FE155C">
          <w:rPr>
            <w:rFonts w:ascii="Segoe UI" w:eastAsia="Aptos" w:hAnsi="Segoe UI" w:cs="Segoe UI"/>
            <w:color w:val="000000" w:themeColor="text1"/>
            <w:u w:val="single"/>
          </w:rPr>
          <w:t>www.milieuinterieur.fr</w:t>
        </w:r>
        <w:proofErr w:type="spellEnd"/>
      </w:hyperlink>
    </w:p>
    <w:p w14:paraId="032EF644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A60"/>
    <w:rsid w:val="000A3C2C"/>
    <w:rsid w:val="002F5A60"/>
    <w:rsid w:val="004C62EA"/>
    <w:rsid w:val="005762E8"/>
    <w:rsid w:val="00726606"/>
    <w:rsid w:val="00A40701"/>
    <w:rsid w:val="00B2347A"/>
    <w:rsid w:val="00E65B15"/>
    <w:rsid w:val="00EE0104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2463E"/>
  <w15:chartTrackingRefBased/>
  <w15:docId w15:val="{650BCBF4-3DAC-4809-A662-5562048D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A6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A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A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A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A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A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A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A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A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A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5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A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5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A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5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A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5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A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ilieuinterieu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322</Characters>
  <Application>Microsoft Office Word</Application>
  <DocSecurity>0</DocSecurity>
  <Lines>19</Lines>
  <Paragraphs>4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3</cp:revision>
  <dcterms:created xsi:type="dcterms:W3CDTF">2026-04-08T19:58:00Z</dcterms:created>
  <dcterms:modified xsi:type="dcterms:W3CDTF">2026-04-08T20:04:00Z</dcterms:modified>
</cp:coreProperties>
</file>